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F5E8F8" w14:textId="77777777" w:rsidR="00E00A22" w:rsidRPr="00283306" w:rsidRDefault="00E00A22" w:rsidP="00E00A22">
      <w:pPr>
        <w:outlineLvl w:val="0"/>
        <w:rPr>
          <w:rFonts w:ascii="Arial" w:hAnsi="Arial" w:cs="Arial"/>
          <w:b/>
          <w:i/>
        </w:rPr>
      </w:pPr>
      <w:r>
        <w:rPr>
          <w:rFonts w:ascii="Arial" w:hAnsi="Arial" w:cs="Arial"/>
          <w:b/>
        </w:rPr>
        <w:t>Table S1</w:t>
      </w:r>
      <w:r w:rsidRPr="00A02C65">
        <w:rPr>
          <w:rFonts w:ascii="Arial" w:hAnsi="Arial" w:cs="Arial"/>
          <w:b/>
        </w:rPr>
        <w:t>.</w:t>
      </w:r>
      <w:r w:rsidRPr="008D7117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enetic variants previously associated with ciprofloxacin resistance in </w:t>
      </w:r>
      <w:r>
        <w:rPr>
          <w:rFonts w:ascii="Arial" w:hAnsi="Arial" w:cs="Arial"/>
          <w:i/>
        </w:rPr>
        <w:t>N. gonorrhoeae.</w:t>
      </w:r>
    </w:p>
    <w:tbl>
      <w:tblPr>
        <w:tblStyle w:val="TableGrid"/>
        <w:tblW w:w="105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2"/>
        <w:gridCol w:w="1438"/>
        <w:gridCol w:w="1080"/>
        <w:gridCol w:w="1080"/>
        <w:gridCol w:w="1125"/>
        <w:gridCol w:w="1125"/>
        <w:gridCol w:w="1125"/>
        <w:gridCol w:w="1125"/>
        <w:gridCol w:w="1260"/>
      </w:tblGrid>
      <w:tr w:rsidR="00E00A22" w14:paraId="658BA998" w14:textId="77777777" w:rsidTr="009134D4">
        <w:trPr>
          <w:trHeight w:val="241"/>
        </w:trPr>
        <w:tc>
          <w:tcPr>
            <w:tcW w:w="1172" w:type="dxa"/>
            <w:tcBorders>
              <w:top w:val="single" w:sz="4" w:space="0" w:color="auto"/>
            </w:tcBorders>
          </w:tcPr>
          <w:p w14:paraId="6AF754B2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</w:tcPr>
          <w:p w14:paraId="2D79325E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165C">
              <w:rPr>
                <w:rFonts w:ascii="Arial" w:hAnsi="Arial" w:cs="Arial"/>
                <w:b/>
                <w:sz w:val="16"/>
                <w:szCs w:val="16"/>
              </w:rPr>
              <w:t>Locus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E03D0" w14:textId="77777777" w:rsidR="00E00A22" w:rsidRPr="00062AA5" w:rsidRDefault="00E00A22" w:rsidP="009134D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62AA5">
              <w:rPr>
                <w:rFonts w:ascii="Arial" w:hAnsi="Arial" w:cs="Arial"/>
                <w:i/>
                <w:sz w:val="16"/>
                <w:szCs w:val="16"/>
              </w:rPr>
              <w:t>gyrA</w:t>
            </w:r>
            <w:proofErr w:type="spellEnd"/>
          </w:p>
        </w:tc>
        <w:tc>
          <w:tcPr>
            <w:tcW w:w="45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C34F6DC" w14:textId="77777777" w:rsidR="00E00A22" w:rsidRPr="00062AA5" w:rsidRDefault="00E00A22" w:rsidP="009134D4">
            <w:pPr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proofErr w:type="spellStart"/>
            <w:r w:rsidRPr="00062AA5">
              <w:rPr>
                <w:rFonts w:ascii="Arial" w:hAnsi="Arial" w:cs="Arial"/>
                <w:i/>
                <w:sz w:val="16"/>
                <w:szCs w:val="16"/>
              </w:rPr>
              <w:t>parC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6EF4DE2" w14:textId="77777777" w:rsidR="00E00A22" w:rsidRPr="00062AA5" w:rsidRDefault="00E00A22" w:rsidP="009134D4">
            <w:pPr>
              <w:pBdr>
                <w:left w:val="single" w:sz="4" w:space="4" w:color="auto"/>
              </w:pBdr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</w:pPr>
            <w:proofErr w:type="spellStart"/>
            <w:r w:rsidRPr="00062AA5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parE</w:t>
            </w:r>
            <w:proofErr w:type="spellEnd"/>
          </w:p>
        </w:tc>
      </w:tr>
      <w:tr w:rsidR="00E00A22" w14:paraId="57173892" w14:textId="77777777" w:rsidTr="009134D4">
        <w:trPr>
          <w:trHeight w:val="287"/>
        </w:trPr>
        <w:tc>
          <w:tcPr>
            <w:tcW w:w="1172" w:type="dxa"/>
          </w:tcPr>
          <w:p w14:paraId="39F62BE6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</w:tcPr>
          <w:p w14:paraId="33FEDDD0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16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NS marker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bottom"/>
          </w:tcPr>
          <w:p w14:paraId="5390446F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91F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09E484A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95A/G/N</w:t>
            </w:r>
          </w:p>
        </w:tc>
        <w:tc>
          <w:tcPr>
            <w:tcW w:w="1125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3348234A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86N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</w:tcBorders>
            <w:vAlign w:val="bottom"/>
          </w:tcPr>
          <w:p w14:paraId="717E90A4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87I/R/W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vAlign w:val="bottom"/>
          </w:tcPr>
          <w:p w14:paraId="1F7FDDB7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88P</w:t>
            </w:r>
          </w:p>
        </w:tc>
        <w:tc>
          <w:tcPr>
            <w:tcW w:w="112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7696BF5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91G/K/Q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F4B80" w14:textId="77777777" w:rsidR="00E00A22" w:rsidRPr="00AC32D4" w:rsidRDefault="00E00A22" w:rsidP="009134D4">
            <w:pPr>
              <w:pBdr>
                <w:left w:val="single" w:sz="4" w:space="4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32D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410V</w:t>
            </w:r>
          </w:p>
          <w:p w14:paraId="4CE061DD" w14:textId="60F64CE2" w:rsidR="00E00A22" w:rsidRPr="00632D44" w:rsidRDefault="00E00A22" w:rsidP="00143DC1">
            <w:pPr>
              <w:pBdr>
                <w:left w:val="single" w:sz="4" w:space="4" w:color="auto"/>
              </w:pBd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C32D4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Lindback&lt;/Author&gt;&lt;Year&gt;2002&lt;/Year&gt;&lt;RecNum&gt;21&lt;/RecNum&gt;&lt;DisplayText&gt;(1)&lt;/DisplayText&gt;&lt;record&gt;&lt;rec-number&gt;21&lt;/rec-number&gt;&lt;foreign-keys&gt;&lt;key app="EN" db-id="d2afz2az5xpa0ues2r7vv9w2ar0etwr22r5f" timestamp="1537553283"&gt;21&lt;/key&gt;&lt;/foreign-keys&gt;&lt;ref-type name="Journal Article"&gt;17&lt;/ref-type&gt;&lt;contributors&gt;&lt;authors&gt;&lt;author&gt;Lindback, E.&lt;/author&gt;&lt;author&gt;Rahman, M.&lt;/author&gt;&lt;author&gt;Jalal, S.&lt;/author&gt;&lt;author&gt;Wretlind, B.&lt;/author&gt;&lt;/authors&gt;&lt;/contributors&gt;&lt;auth-address&gt;Division of Clinical Bacteriology, Huddinge University Hospital, Stockholm, Sweden. emma.lindback@bactlab.hs.sll.se&lt;/auth-address&gt;&lt;titles&gt;&lt;title&gt;Mutations in gyrA, gyrB, parC, and parE in quinolone-resistant strains of Neisseria gonorrhoeae&lt;/title&gt;&lt;secondary-title&gt;APMIS&lt;/secondary-title&gt;&lt;/titles&gt;&lt;periodical&gt;&lt;full-title&gt;APMIS&lt;/full-title&gt;&lt;/periodical&gt;&lt;pages&gt;651-7&lt;/pages&gt;&lt;volume&gt;110&lt;/volume&gt;&lt;number&gt;9&lt;/number&gt;&lt;keywords&gt;&lt;keyword&gt;Anti-Infective Agents/*pharmacology&lt;/keyword&gt;&lt;keyword&gt;Ciprofloxacin/pharmacology&lt;/keyword&gt;&lt;keyword&gt;DNA Gyrase/*genetics&lt;/keyword&gt;&lt;keyword&gt;DNA Topoisomerase IV/*genetics&lt;/keyword&gt;&lt;keyword&gt;Drug Resistance, Bacterial&lt;/keyword&gt;&lt;keyword&gt;Female&lt;/keyword&gt;&lt;keyword&gt;Genotype&lt;/keyword&gt;&lt;keyword&gt;Humans&lt;/keyword&gt;&lt;keyword&gt;Microbial Sensitivity Tests&lt;/keyword&gt;&lt;keyword&gt;Mutation&lt;/keyword&gt;&lt;keyword&gt;Neisseria gonorrhoeae/classification/drug effects/*genetics&lt;/keyword&gt;&lt;keyword&gt;Serotyping&lt;/keyword&gt;&lt;/keywords&gt;&lt;dates&gt;&lt;year&gt;2002&lt;/year&gt;&lt;pub-dates&gt;&lt;date&gt;Sep&lt;/date&gt;&lt;/pub-dates&gt;&lt;/dates&gt;&lt;isbn&gt;0903-4641 (Print)&amp;#xD;0903-4641 (Linking)&lt;/isbn&gt;&lt;accession-num&gt;12529019&lt;/accession-num&gt;&lt;urls&gt;&lt;related-urls&gt;&lt;url&gt;https://www.ncbi.nlm.nih.gov/pubmed/12529019&lt;/url&gt;&lt;/related-urls&gt;&lt;/urls&gt;&lt;/record&gt;&lt;/Cite&gt;&lt;/EndNote&gt;</w:instrText>
            </w:r>
            <w:r w:rsidRPr="00AC32D4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43DC1">
              <w:rPr>
                <w:rFonts w:ascii="Arial" w:hAnsi="Arial" w:cs="Arial"/>
                <w:noProof/>
                <w:sz w:val="16"/>
                <w:szCs w:val="16"/>
              </w:rPr>
              <w:t>(1)</w:t>
            </w:r>
            <w:r w:rsidRPr="00AC32D4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E00A22" w14:paraId="163AA24B" w14:textId="77777777" w:rsidTr="009134D4">
        <w:trPr>
          <w:trHeight w:val="241"/>
        </w:trPr>
        <w:tc>
          <w:tcPr>
            <w:tcW w:w="1172" w:type="dxa"/>
            <w:vAlign w:val="bottom"/>
          </w:tcPr>
          <w:p w14:paraId="30E21859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vAlign w:val="bottom"/>
          </w:tcPr>
          <w:p w14:paraId="6CCCE9F8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A0165C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C38AE8E" w14:textId="4BAFA98B" w:rsidR="00E00A22" w:rsidRPr="00632D44" w:rsidRDefault="00E00A22" w:rsidP="00143D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CAzK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CAzK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43DC1">
              <w:rPr>
                <w:rFonts w:ascii="Arial" w:hAnsi="Arial" w:cs="Arial"/>
                <w:sz w:val="16"/>
                <w:szCs w:val="16"/>
              </w:rPr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43DC1">
              <w:rPr>
                <w:rFonts w:ascii="Arial" w:hAnsi="Arial" w:cs="Arial"/>
                <w:noProof/>
                <w:sz w:val="16"/>
                <w:szCs w:val="16"/>
              </w:rPr>
              <w:t>(2, 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758D40F2" w14:textId="1725FA60" w:rsidR="00E00A22" w:rsidRPr="00632D44" w:rsidRDefault="00E00A22" w:rsidP="00143D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TQp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TQp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43DC1">
              <w:rPr>
                <w:rFonts w:ascii="Arial" w:hAnsi="Arial" w:cs="Arial"/>
                <w:sz w:val="16"/>
                <w:szCs w:val="16"/>
              </w:rPr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43DC1">
              <w:rPr>
                <w:rFonts w:ascii="Arial" w:hAnsi="Arial" w:cs="Arial"/>
                <w:noProof/>
                <w:sz w:val="16"/>
                <w:szCs w:val="16"/>
              </w:rPr>
              <w:t>(2-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25" w:type="dxa"/>
            <w:tcBorders>
              <w:left w:val="single" w:sz="4" w:space="0" w:color="auto"/>
              <w:bottom w:val="single" w:sz="4" w:space="0" w:color="auto"/>
            </w:tcBorders>
          </w:tcPr>
          <w:p w14:paraId="47016911" w14:textId="35A03109" w:rsidR="00E00A22" w:rsidRPr="00632D44" w:rsidRDefault="00E00A22" w:rsidP="00143D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CAzK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CAzK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43DC1">
              <w:rPr>
                <w:rFonts w:ascii="Arial" w:hAnsi="Arial" w:cs="Arial"/>
                <w:sz w:val="16"/>
                <w:szCs w:val="16"/>
              </w:rPr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43DC1">
              <w:rPr>
                <w:rFonts w:ascii="Arial" w:hAnsi="Arial" w:cs="Arial"/>
                <w:noProof/>
                <w:sz w:val="16"/>
                <w:szCs w:val="16"/>
              </w:rPr>
              <w:t>(2, 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25" w:type="dxa"/>
            <w:tcBorders>
              <w:left w:val="nil"/>
              <w:bottom w:val="single" w:sz="4" w:space="0" w:color="auto"/>
            </w:tcBorders>
          </w:tcPr>
          <w:p w14:paraId="1C289369" w14:textId="76C7CEDE" w:rsidR="00E00A22" w:rsidRPr="00632D44" w:rsidRDefault="00E00A22" w:rsidP="00143D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TQp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TQp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43DC1">
              <w:rPr>
                <w:rFonts w:ascii="Arial" w:hAnsi="Arial" w:cs="Arial"/>
                <w:sz w:val="16"/>
                <w:szCs w:val="16"/>
              </w:rPr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43DC1">
              <w:rPr>
                <w:rFonts w:ascii="Arial" w:hAnsi="Arial" w:cs="Arial"/>
                <w:noProof/>
                <w:sz w:val="16"/>
                <w:szCs w:val="16"/>
              </w:rPr>
              <w:t>(2-4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5BABDBA4" w14:textId="78EA939F" w:rsidR="00E00A22" w:rsidRPr="00632D44" w:rsidRDefault="00E00A22" w:rsidP="00143D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CAzK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CAzKTwvRGlzcGxheVRleHQ+PHJlY29y
ZD48cmVjLW51bWJlcj4xMDwvcmVjLW51bWJlcj48Zm9yZWlnbi1rZXlzPjxrZXkgYXBwPSJFTiIg
ZGItaWQ9ImQyYWZ6MmF6NXhwYTB1ZXMycjd2djl3MmFyMGV0d3IyMnI1ZiIgdGltZXN0YW1wPSIx
NTM3MjE4ODE0Ij4xMDwva2V5PjwvZm9yZWlnbi1rZXlzPjxyZWYtdHlwZSBuYW1lPSJKb3VybmFs
IEFydGljbGUiPjE3PC9yZWYtdHlwZT48Y29udHJpYnV0b3JzPjxhdXRob3JzPjxhdXRob3I+QmVs
bGFuZCwgUi4gSi48L2F1dGhvcj48YXV0aG9yPk1vcnJpc29uLCBTLiBHLjwvYXV0aG9yPjxhdXRo
b3I+SXNvbiwgQy48L2F1dGhvcj48YXV0aG9yPkh1YW5nLCBXLiBNLjwvYXV0aG9yPjwvYXV0aG9y
cz48L2NvbnRyaWJ1dG9ycz48YXV0aC1hZGRyZXNzPkxhYm9yYXRvcnkgb2YgTWljcm9iaWFsIFN0
cnVjdHVyZSBhbmQgRnVuY3Rpb24sIFJvY2t5IE1vdW50YWluIExhYm9yYXRvcmllcywgTklBSUQs
IE5JSCwgSGFtaWx0b24sIE1vbnRhbmEgNTk4NDAuPC9hdXRoLWFkZHJlc3M+PHRpdGxlcz48dGl0
bGU+TmVpc3NlcmlhIGdvbm9ycmhvZWFlIGFjcXVpcmVzIG11dGF0aW9ucyBpbiBhbmFsb2dvdXMg
cmVnaW9ucyBvZiBneXJBIGFuZCBwYXJDIGluIGZsdW9yb3F1aW5vbG9uZS1yZXNpc3RhbnQgaXNv
bGF0ZXM8L3RpdGxlPjxzZWNvbmRhcnktdGl0bGU+TW9sIE1pY3JvYmlvbDwvc2Vjb25kYXJ5LXRp
dGxlPjwvdGl0bGVzPjxwZXJpb2RpY2FsPjxmdWxsLXRpdGxlPk1vbCBNaWNyb2Jpb2w8L2Z1bGwt
dGl0bGU+PC9wZXJpb2RpY2FsPjxwYWdlcz4zNzEtODA8L3BhZ2VzPjx2b2x1bWU+MTQ8L3ZvbHVt
ZT48bnVtYmVyPjI8L251bWJlcj48a2V5d29yZHM+PGtleXdvcmQ+QW1pbm8gQWNpZCBTZXF1ZW5j
ZTwva2V5d29yZD48a2V5d29yZD5DaHJvbW9zb21lIE1hcHBpbmc8L2tleXdvcmQ+PGtleXdvcmQ+
Q2hyb21vc29tZXMsIEJhY3RlcmlhbDwva2V5d29yZD48a2V5d29yZD5DaXByb2Zsb3hhY2luLypw
aGFybWFjb2xvZ3k8L2tleXdvcmQ+PGtleXdvcmQ+RE5BIEd5cmFzZTwva2V5d29yZD48a2V5d29y
ZD5ETkEgVG9wb2lzb21lcmFzZSBJVjwva2V5d29yZD48a2V5d29yZD5ETkEgVG9wb2lzb21lcmFz
ZXMsIFR5cGUgSS9jaGVtaXN0cnkvKmdlbmV0aWNzPC9rZXl3b3JkPjxrZXl3b3JkPkROQSBUb3Bv
aXNvbWVyYXNlcywgVHlwZSBJSS9jaGVtaXN0cnkvKmdlbmV0aWNzPC9rZXl3b3JkPjxrZXl3b3Jk
PkRydWcgUmVzaXN0YW5jZSwgTWljcm9iaWFsPC9rZXl3b3JkPjxrZXl3b3JkPkVzY2hlcmljaGlh
IGNvbGkvZ2VuZXRpY3M8L2tleXdvcmQ+PGtleXdvcmQ+KkdlbmVzLCBCYWN0ZXJpYWw8L2tleXdv
cmQ+PGtleXdvcmQ+TW9sZWN1bGFyIFNlcXVlbmNlIERhdGE8L2tleXdvcmQ+PGtleXdvcmQ+TXV0
YXRpb248L2tleXdvcmQ+PGtleXdvcmQ+TmVpc3NlcmlhIGdvbm9ycmhvZWFlL2NoZW1pc3RyeS9k
cnVnIGVmZmVjdHMvKmdlbmV0aWNzPC9rZXl3b3JkPjxrZXl3b3JkPlNlcXVlbmNlIEFsaWdubWVu
dDwva2V5d29yZD48a2V5d29yZD5UcmFuc2Zvcm1hdGlvbiwgQmFjdGVyaWFsPC9rZXl3b3JkPjwv
a2V5d29yZHM+PGRhdGVzPjx5ZWFyPjE5OTQ8L3llYXI+PHB1Yi1kYXRlcz48ZGF0ZT5PY3Q8L2Rh
dGU+PC9wdWItZGF0ZXM+PC9kYXRlcz48aXNibj4wOTUwLTM4MlggKFByaW50KSYjeEQ7MDk1MC0z
ODJYIChMaW5raW5nKTwvaXNibj48YWNjZXNzaW9uLW51bT43ODMwNTgwPC9hY2Nlc3Npb24tbnVt
Pjx1cmxzPjxyZWxhdGVkLXVybHM+PHVybD5odHRwczovL3d3dy5uY2JpLm5sbS5uaWguZ292L3B1
Ym1lZC83ODMwNTgwPC91cmw+PC9yZWxhdGVkLXVybHM+PC91cmxzPjwvcmVjb3JkPjwvQ2l0ZT48
Q2l0ZT48QXV0aG9yPlVuZW1vPC9BdXRob3I+PFllYXI+MjAxNjwvWWVhcj48UmVjTnVtPjk8L1Jl
Y051bT48cmVjb3JkPjxyZWMtbnVtYmVyPjk8L3JlYy1udW1iZXI+PGZvcmVpZ24ta2V5cz48a2V5
IGFwcD0iRU4iIGRiLWlkPSJkMmFmejJhejV4cGEwdWVzMnI3dnY5dzJhcjBldHdyMjJyNWYiIHRp
bWVzdGFtcD0iMTUzNzIxODgwNCI+OTwva2V5PjwvZm9yZWlnbi1rZXlzPjxyZWYtdHlwZSBuYW1l
PSJKb3VybmFsIEFydGljbGUiPjE3PC9yZWYtdHlwZT48Y29udHJpYnV0b3JzPjxhdXRob3JzPjxh
dXRob3I+VW5lbW8sIE0uPC9hdXRob3I+PGF1dGhvcj5Hb2xwYXJpYW4sIEQuPC9hdXRob3I+PGF1
dGhvcj5TYW5jaGV6LUJ1c28sIEwuPC9hdXRob3I+PGF1dGhvcj5HcmFkLCBZLjwvYXV0aG9yPjxh
dXRob3I+SmFjb2Jzc29uLCBTLjwvYXV0aG9yPjxhdXRob3I+T2huaXNoaSwgTS48L2F1dGhvcj48
YXV0aG9yPkxhaHJhLCBNLiBNLjwvYXV0aG9yPjxhdXRob3I+TGltbmlvcywgQS48L2F1dGhvcj48
YXV0aG9yPlNpa29yYSwgQS4gRS48L2F1dGhvcj48YXV0aG9yPldpLCBULjwvYXV0aG9yPjxhdXRo
b3I+SGFycmlzLCBTLiBSLjwvYXV0aG9yPjwvYXV0aG9ycz48L2NvbnRyaWJ1dG9ycz48YXV0aC1h
ZGRyZXNzPldITyBDb2xsYWJvcmF0aW5nIENlbnRyZSBmb3IgR29ub3JyaG9lYSBhbmQgb3RoZXIg
U2V4dWFsbHkgVHJhbnNtaXR0ZWQgSW5mZWN0aW9ucywgTmF0aW9uYWwgUmVmZXJlbmNlIExhYm9y
YXRvcnkgZm9yIFBhdGhvZ2VuaWMgTmVpc3NlcmlhLCBEZXBhcnRtZW50IG9mIExhYm9yYXRvcnkg
TWVkaWNpbmUsIENsaW5pY2FsIE1pY3JvYmlvbG9neSwgRmFjdWx0eSBvZiBNZWRpY2luZSBhbmQg
SGVhbHRoLCBPcmVicm8gVW5pdmVyc2l0eSwgT3JlYnJvLCBTd2VkZW4gbWFnbnVzLnVuZW1vQHJl
Z2lvbm9yZWJyb2xhbi5zZS4mI3hEO1dITyBDb2xsYWJvcmF0aW5nIENlbnRyZSBmb3IgR29ub3Jy
aG9lYSBhbmQgb3RoZXIgU2V4dWFsbHkgVHJhbnNtaXR0ZWQgSW5mZWN0aW9ucywgTmF0aW9uYWwg
UmVmZXJlbmNlIExhYm9yYXRvcnkgZm9yIFBhdGhvZ2VuaWMgTmVpc3NlcmlhLCBEZXBhcnRtZW50
IG9mIExhYm9yYXRvcnkgTWVkaWNpbmUsIENsaW5pY2FsIE1pY3JvYmlvbG9neSwgRmFjdWx0eSBv
ZiBNZWRpY2luZSBhbmQgSGVhbHRoLCBPcmVicm8gVW5pdmVyc2l0eSwgT3JlYnJvLCBTd2VkZW4u
JiN4RDtQYXRob2dlbiBHZW5vbWljcywgVGhlIFdlbGxjb21lIFRydXN0IFNhbmdlciBJbnN0aXR1
dGUsIFdlbGxjb21lIFRydXN0IEdlbm9tZSBDYW1wdXMsIENhbWJyaWRnZXNoaXJlLCBVSy4mI3hE
O0RlcGFydG1lbnQgb2YgSW1tdW5vbG9neSBhbmQgSW5mZWN0aW91cyBEaXNlYXNlcywgSGFydmFy
ZCBULkguIENoYW4gU2Nob29sIG9mIFB1YmxpYyBIZWFsdGgsIEJvc3RvbiwgTUEsIFVTQS4mI3hE
O0RpdmlzaW9uIG9mIEluZmVjdGlvdXMgRGlzZWFzZXMsIEJyaWdoYW0gYW5kIFdvbWVuJmFwb3M7
cyBIb3NwaXRhbCwgSGFydmFyZCBNZWRpY2FsIFNjaG9vbCwgQm9zdG9uLCBNQSwgVVNBLiYjeEQ7
RGVwYXJ0bWVudCBvZiBCYWN0ZXJpb2xvZ3kgSSwgTmF0aW9uYWwgSW5zdGl0dXRlIG9mIEluZmVj
dGlvdXMgRGlzZWFzZXMsIFRva3lvLCBKYXBhbi4mI3hEO1dITyBDb2xsYWJvcmF0aW5nIENlbnRy
ZSBmb3IgU2V4dWFsbHkgVHJhbnNtaXR0ZWQgRGlzZWFzZXMsIERlcGFydG1lbnQgb2YgTWljcm9i
aW9sb2d5LCBTb3V0aCBFYXN0ZXJuIEFyZWEgTGFib3JhdG9yeSBTZXJ2aWNlcywgVGhlIFByaW5j
ZSBvZiBXYWxlcyBIb3NwaXRhbCwgUmFuZHdpY2ssIFN5ZG5leSwgQXVzdHJhbGlhLiYjeEQ7RGVw
YXJ0bWVudCBvZiBQaGFybWFjZXV0aWNhbCBTY2llbmNlcywgQ29sbGVnZSBvZiBQaGFybWFjeSwg
T3JlZ29uIFN0YXRlIFVuaXZlcnNpdHksIENvcnZhbGxpcywgT1IsIFVTQS4mI3hEO0RlcGFydG1l
bnQgb2YgUmVwcm9kdWN0aXZlIEhlYWx0aCBhbmQgUmVzZWFyY2gsIFdvcmxkIEhlYWx0aCBPcmdh
bml6YXRpb24sIEdlbmV2YSwgU3dpdHplcmxhbmQuPC9hdXRoLWFkZHJlc3M+PHRpdGxlcz48dGl0
bGU+VGhlIG5vdmVsIDIwMTYgV0hPIE5laXNzZXJpYSBnb25vcnJob2VhZSByZWZlcmVuY2Ugc3Ry
YWlucyBmb3IgZ2xvYmFsIHF1YWxpdHkgYXNzdXJhbmNlIG9mIGxhYm9yYXRvcnkgaW52ZXN0aWdh
dGlvbnM6IHBoZW5vdHlwaWMsIGdlbmV0aWMgYW5kIHJlZmVyZW5jZSBnZW5vbWUgY2hhcmFjdGVy
aXphdGlvbjwvdGl0bGU+PHNlY29uZGFyeS10aXRsZT5KIEFudGltaWNyb2IgQ2hlbW90aGVyPC9z
ZWNvbmRhcnktdGl0bGU+PC90aXRsZXM+PHBlcmlvZGljYWw+PGZ1bGwtdGl0bGU+SiBBbnRpbWlj
cm9iIENoZW1vdGhlcjwvZnVsbC10aXRsZT48L3BlcmlvZGljYWw+PHBhZ2VzPjMwOTYtMzEwODwv
cGFnZXM+PHZvbHVtZT43MTwvdm9sdW1lPjxudW1iZXI+MTE8L251bWJlcj48a2V5d29yZHM+PGtl
eXdvcmQ+QW50aS1CYWN0ZXJpYWwgQWdlbnRzLypwaGFybWFjb2xvZ3k8L2tleXdvcmQ+PGtleXdv
cmQ+R2VuZXMsIEJhY3RlcmlhbDwva2V5d29yZD48a2V5d29yZD5HZW5vbWUsIEJhY3RlcmlhbDwv
a2V5d29yZD48a2V5d29yZD5HZW5vdHlwZTwva2V5d29yZD48a2V5d29yZD5Hb25vcnJoZWEvKm1p
Y3JvYmlvbG9neTwva2V5d29yZD48a2V5d29yZD5IdW1hbnM8L2tleXdvcmQ+PGtleXdvcmQ+TWlj
cm9iaWFsIFNlbnNpdGl2aXR5IFRlc3RzLypzdGFuZGFyZHM8L2tleXdvcmQ+PGtleXdvcmQ+TW9s
ZWN1bGFyIFR5cGluZzwva2V5d29yZD48a2V5d29yZD5OZWlzc2VyaWEgZ29ub3JyaG9lYWUvKmRy
dWcgZWZmZWN0cy9nZW5ldGljcy9waHlzaW9sb2d5PC9rZXl3b3JkPjxrZXl3b3JkPlBsYXNtaWRz
L2FuYWx5c2lzPC9rZXl3b3JkPjxrZXl3b3JkPlF1YWxpdHkgQXNzdXJhbmNlLCBIZWFsdGggQ2Fy
ZTwva2V5d29yZD48a2V5d29yZD4qUmVmZXJlbmNlIFN0YW5kYXJkczwva2V5d29yZD48a2V5d29y
ZD5TZXJvZ3JvdXA8L2tleXdvcmQ+PC9rZXl3b3Jkcz48ZGF0ZXM+PHllYXI+MjAxNjwveWVhcj48
cHViLWRhdGVzPjxkYXRlPk5vdjwvZGF0ZT48L3B1Yi1kYXRlcz48L2RhdGVzPjxpc2JuPjE0NjAt
MjA5MSAoRWxlY3Ryb25pYykmI3hEOzAzMDUtNzQ1MyAoTGlua2luZyk8L2lzYm4+PGFjY2Vzc2lv
bi1udW0+Mjc0MzI2MDI8L2FjY2Vzc2lvbi1udW0+PHVybHM+PHJlbGF0ZWQtdXJscz48dXJsPmh0
dHBzOi8vd3d3Lm5jYmkubmxtLm5paC5nb3YvcHVibWVkLzI3NDMyNjAyPC91cmw+PC9yZWxhdGVk
LXVybHM+PC91cmxzPjxjdXN0b20yPlBNQzUwNzkyOTk8L2N1c3RvbTI+PGVsZWN0cm9uaWMtcmVz
b3VyY2UtbnVtPjEwLjEwOTMvamFjL2RrdzI4ODwvZWxlY3Ryb25pYy1yZXNvdXJjZS1udW0+PC9y
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43DC1">
              <w:rPr>
                <w:rFonts w:ascii="Arial" w:hAnsi="Arial" w:cs="Arial"/>
                <w:sz w:val="16"/>
                <w:szCs w:val="16"/>
              </w:rPr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43DC1">
              <w:rPr>
                <w:rFonts w:ascii="Arial" w:hAnsi="Arial" w:cs="Arial"/>
                <w:noProof/>
                <w:sz w:val="16"/>
                <w:szCs w:val="16"/>
              </w:rPr>
              <w:t>(2, 3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125" w:type="dxa"/>
            <w:tcBorders>
              <w:bottom w:val="single" w:sz="4" w:space="0" w:color="auto"/>
              <w:right w:val="single" w:sz="4" w:space="0" w:color="auto"/>
            </w:tcBorders>
          </w:tcPr>
          <w:p w14:paraId="6B15FAC4" w14:textId="33E9CE4F" w:rsidR="00E00A22" w:rsidRPr="00632D44" w:rsidRDefault="00E00A22" w:rsidP="00143DC1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TUp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xDaXRlPjxBdXRob3I+VHJlZXM8L0F1dGhvcj48WWVhcj4xOTk4PC9Z
ZWFyPjxSZWNOdW0+MTI8L1JlY051bT48cmVjb3JkPjxyZWMtbnVtYmVyPjEyPC9yZWMtbnVtYmVy
Pjxmb3JlaWduLWtleXM+PGtleSBhcHA9IkVOIiBkYi1pZD0iZDJhZnoyYXo1eHBhMHVlczJyN3Z2
OXcyYXIwZXR3cjIycjVmIiB0aW1lc3RhbXA9IjE1MzcyMTkwNDAiPjEyPC9rZXk+PC9mb3JlaWdu
LWtleXM+PHJlZi10eXBlIG5hbWU9IkpvdXJuYWwgQXJ0aWNsZSI+MTc8L3JlZi10eXBlPjxjb250
cmlidXRvcnM+PGF1dGhvcnM+PGF1dGhvcj5UcmVlcywgRC4gTC48L2F1dGhvcj48YXV0aG9yPlNh
bmR1bCwgQS4gTC48L2F1dGhvcj48YXV0aG9yPldoaXR0aW5ndG9uLCBXLiBMLjwvYXV0aG9yPjxh
dXRob3I+S25hcHAsIEouIFMuPC9hdXRob3I+PC9hdXRob3JzPjwvY29udHJpYnV0b3JzPjxhdXRo
LWFkZHJlc3M+RGl2aXNpb24gb2YgQUlEUywgU1RELCBhbmQgVEIgTGFib3JhdG9yeSBSZXNlYXJj
aCwgTmF0aW9uYWwgQ2VudGVyIGZvciBJbmZlY3Rpb3VzIERpc2Vhc2VzLCBDZW50ZXJzIGZvciBE
aXNlYXNlIENvbnRyb2wgYW5kIFByZXZlbnRpb24sIEF0bGFudGEsIEdlb3JnaWEgMzAzMzMsIFVT
QS48L2F1dGgtYWRkcmVzcz48dGl0bGVzPjx0aXRsZT5JZGVudGlmaWNhdGlvbiBvZiBub3ZlbCBt
dXRhdGlvbiBwYXR0ZXJucyBpbiB0aGUgcGFyQyBnZW5lIG9mIGNpcHJvZmxveGFjaW4tcmVzaXN0
YW50IGlzb2xhdGVzIG9mIE5laXNzZXJpYSBnb25vcnJob2VhZTwvdGl0bGU+PHNlY29uZGFyeS10
aXRsZT5BbnRpbWljcm9iIEFnZW50cyBDaGVtb3RoZXI8L3NlY29uZGFyeS10aXRsZT48L3RpdGxl
cz48cGVyaW9kaWNhbD48ZnVsbC10aXRsZT5BbnRpbWljcm9iIEFnZW50cyBDaGVtb3RoZXI8L2Z1
bGwtdGl0bGU+PC9wZXJpb2RpY2FsPjxwYWdlcz4yMTAzLTU8L3BhZ2VzPjx2b2x1bWU+NDI8L3Zv
bHVtZT48bnVtYmVyPjg8L251bWJlcj48a2V5d29yZHM+PGtleXdvcmQ+QW50aS1JbmZlY3RpdmUg
QWdlbnRzLypwaGFybWFjb2xvZ3k8L2tleXdvcmQ+PGtleXdvcmQ+Q2lwcm9mbG94YWNpbi8qcGhh
cm1hY29sb2d5PC9rZXl3b3JkPjxrZXl3b3JkPkROQSBUb3BvaXNvbWVyYXNlIElWPC9rZXl3b3Jk
PjxrZXl3b3JkPkROQSBUb3BvaXNvbWVyYXNlcywgVHlwZSBJSS8qZ2VuZXRpY3M8L2tleXdvcmQ+
PGtleXdvcmQ+RmVtYWxlPC9rZXl3b3JkPjxrZXl3b3JkPipHZW5lcywgQmFjdGVyaWFsPC9rZXl3
b3JkPjxrZXl3b3JkPkh1bWFuczwva2V5d29yZD48a2V5d29yZD4qTXV0YXRpb248L2tleXdvcmQ+
PGtleXdvcmQ+TmVpc3NlcmlhIGdvbm9ycmhvZWFlL2RydWcgZWZmZWN0cy8qZ2VuZXRpY3M8L2tl
eXdvcmQ+PGtleXdvcmQ+UG9seW1lcmFzZSBDaGFpbiBSZWFjdGlvbjwva2V5d29yZD48L2tleXdv
cmRzPjxkYXRlcz48eWVhcj4xOTk4PC95ZWFyPjxwdWItZGF0ZXM+PGRhdGU+QXVnPC9kYXRlPjwv
cHViLWRhdGVzPjwvZGF0ZXM+PGlzYm4+MDA2Ni00ODA0IChQcmludCkmI3hEOzAwNjYtNDgwNCAo
TGlua2luZyk8L2lzYm4+PGFjY2Vzc2lvbi1udW0+OTY4NzQxNDwvYWNjZXNzaW9uLW51bT48dXJs
cz48cmVsYXRlZC11cmxzPjx1cmw+aHR0cHM6Ly93d3cubmNiaS5ubG0ubmloLmdvdi9wdWJtZWQv
OTY4NzQxNDwvdXJsPjwvcmVsYXRlZC11cmxzPjwvdXJscz48Y3VzdG9tMj5QTUMxMDU4NzI8L2N1
c3RvbTI+PC9y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ZWxsYW5kPC9BdXRob3I+PFllYXI+MTk5NDwvWWVhcj48
UmVjTnVtPjEwPC9SZWNOdW0+PERpc3BsYXlUZXh0PigyLTUpPC9EaXNwbGF5VGV4dD48cmVjb3Jk
PjxyZWMtbnVtYmVyPjEwPC9yZWMtbnVtYmVyPjxmb3JlaWduLWtleXM+PGtleSBhcHA9IkVOIiBk
Yi1pZD0iZDJhZnoyYXo1eHBhMHVlczJyN3Z2OXcyYXIwZXR3cjIycjVmIiB0aW1lc3RhbXA9IjE1
MzcyMTg4MTQiPjEwPC9rZXk+PC9mb3JlaWduLWtleXM+PHJlZi10eXBlIG5hbWU9IkpvdXJuYWwg
QXJ0aWNsZSI+MTc8L3JlZi10eXBlPjxjb250cmlidXRvcnM+PGF1dGhvcnM+PGF1dGhvcj5CZWxs
YW5kLCBSLiBKLjwvYXV0aG9yPjxhdXRob3I+TW9ycmlzb24sIFMuIEcuPC9hdXRob3I+PGF1dGhv
cj5Jc29uLCBDLjwvYXV0aG9yPjxhdXRob3I+SHVhbmcsIFcuIE0uPC9hdXRob3I+PC9hdXRob3Jz
PjwvY29udHJpYnV0b3JzPjxhdXRoLWFkZHJlc3M+TGFib3JhdG9yeSBvZiBNaWNyb2JpYWwgU3Ry
dWN0dXJlIGFuZCBGdW5jdGlvbiwgUm9ja3kgTW91bnRhaW4gTGFib3JhdG9yaWVzLCBOSUFJRCwg
TklILCBIYW1pbHRvbiwgTW9udGFuYSA1OTg0MC48L2F1dGgtYWRkcmVzcz48dGl0bGVzPjx0aXRs
ZT5OZWlzc2VyaWEgZ29ub3JyaG9lYWUgYWNxdWlyZXMgbXV0YXRpb25zIGluIGFuYWxvZ291cyBy
ZWdpb25zIG9mIGd5ckEgYW5kIHBhckMgaW4gZmx1b3JvcXVpbm9sb25lLXJlc2lzdGFudCBpc29s
YXRlczwvdGl0bGU+PHNlY29uZGFyeS10aXRsZT5Nb2wgTWljcm9iaW9sPC9zZWNvbmRhcnktdGl0
bGU+PC90aXRsZXM+PHBlcmlvZGljYWw+PGZ1bGwtdGl0bGU+TW9sIE1pY3JvYmlvbDwvZnVsbC10
aXRsZT48L3BlcmlvZGljYWw+PHBhZ2VzPjM3MS04MDwvcGFnZXM+PHZvbHVtZT4xNDwvdm9sdW1l
PjxudW1iZXI+MjwvbnVtYmVyPjxrZXl3b3Jkcz48a2V5d29yZD5BbWlubyBBY2lkIFNlcXVlbmNl
PC9rZXl3b3JkPjxrZXl3b3JkPkNocm9tb3NvbWUgTWFwcGluZzwva2V5d29yZD48a2V5d29yZD5D
aHJvbW9zb21lcywgQmFjdGVyaWFsPC9rZXl3b3JkPjxrZXl3b3JkPkNpcHJvZmxveGFjaW4vKnBo
YXJtYWNvbG9neTwva2V5d29yZD48a2V5d29yZD5ETkEgR3lyYXNlPC9rZXl3b3JkPjxrZXl3b3Jk
PkROQSBUb3BvaXNvbWVyYXNlIElWPC9rZXl3b3JkPjxrZXl3b3JkPkROQSBUb3BvaXNvbWVyYXNl
cywgVHlwZSBJL2NoZW1pc3RyeS8qZ2VuZXRpY3M8L2tleXdvcmQ+PGtleXdvcmQ+RE5BIFRvcG9p
c29tZXJhc2VzLCBUeXBlIElJL2NoZW1pc3RyeS8qZ2VuZXRpY3M8L2tleXdvcmQ+PGtleXdvcmQ+
RHJ1ZyBSZXNpc3RhbmNlLCBNaWNyb2JpYWw8L2tleXdvcmQ+PGtleXdvcmQ+RXNjaGVyaWNoaWEg
Y29saS9nZW5ldGljczwva2V5d29yZD48a2V5d29yZD4qR2VuZXMsIEJhY3RlcmlhbDwva2V5d29y
ZD48a2V5d29yZD5Nb2xlY3VsYXIgU2VxdWVuY2UgRGF0YTwva2V5d29yZD48a2V5d29yZD5NdXRh
dGlvbjwva2V5d29yZD48a2V5d29yZD5OZWlzc2VyaWEgZ29ub3JyaG9lYWUvY2hlbWlzdHJ5L2Ry
dWcgZWZmZWN0cy8qZ2VuZXRpY3M8L2tleXdvcmQ+PGtleXdvcmQ+U2VxdWVuY2UgQWxpZ25tZW50
PC9rZXl3b3JkPjxrZXl3b3JkPlRyYW5zZm9ybWF0aW9uLCBCYWN0ZXJpYWw8L2tleXdvcmQ+PC9r
ZXl3b3Jkcz48ZGF0ZXM+PHllYXI+MTk5NDwveWVhcj48cHViLWRhdGVzPjxkYXRlPk9jdDwvZGF0
ZT48L3B1Yi1kYXRlcz48L2RhdGVzPjxpc2JuPjA5NTAtMzgyWCAoUHJpbnQpJiN4RDswOTUwLTM4
MlggKExpbmtpbmcpPC9pc2JuPjxhY2Nlc3Npb24tbnVtPjc4MzA1ODA8L2FjY2Vzc2lvbi1udW0+
PHVybHM+PHJlbGF0ZWQtdXJscz48dXJsPmh0dHBzOi8vd3d3Lm5jYmkubmxtLm5paC5nb3YvcHVi
bWVkLzc4MzA1ODA8L3VybD48L3JlbGF0ZWQtdXJscz48L3VybHM+PC9yZWNvcmQ+PC9DaXRlPjxD
aXRlPjxBdXRob3I+VW5lbW88L0F1dGhvcj48WWVhcj4yMDE2PC9ZZWFyPjxSZWNOdW0+OTwvUmVj
TnVtPjxyZWNvcmQ+PHJlYy1udW1iZXI+OTwvcmVjLW51bWJlcj48Zm9yZWlnbi1rZXlzPjxrZXkg
YXBwPSJFTiIgZGItaWQ9ImQyYWZ6MmF6NXhwYTB1ZXMycjd2djl3MmFyMGV0d3IyMnI1ZiIgdGlt
ZXN0YW1wPSIxNTM3MjE4ODA0Ij45PC9rZXk+PC9mb3JlaWduLWtleXM+PHJlZi10eXBlIG5hbWU9
IkpvdXJuYWwgQXJ0aWNsZSI+MTc8L3JlZi10eXBlPjxjb250cmlidXRvcnM+PGF1dGhvcnM+PGF1
dGhvcj5VbmVtbywgTS48L2F1dGhvcj48YXV0aG9yPkdvbHBhcmlhbiwgRC48L2F1dGhvcj48YXV0
aG9yPlNhbmNoZXotQnVzbywgTC48L2F1dGhvcj48YXV0aG9yPkdyYWQsIFkuPC9hdXRob3I+PGF1
dGhvcj5KYWNvYnNzb24sIFMuPC9hdXRob3I+PGF1dGhvcj5PaG5pc2hpLCBNLjwvYXV0aG9yPjxh
dXRob3I+TGFocmEsIE0uIE0uPC9hdXRob3I+PGF1dGhvcj5MaW1uaW9zLCBBLjwvYXV0aG9yPjxh
dXRob3I+U2lrb3JhLCBBLiBFLjwvYXV0aG9yPjxhdXRob3I+V2ksIFQuPC9hdXRob3I+PGF1dGhv
cj5IYXJyaXMsIFMuIFIuPC9hdXRob3I+PC9hdXRob3JzPjwvY29udHJpYnV0b3JzPjxhdXRoLWFk
ZHJlc3M+V0hPIENvbGxhYm9yYXRpbmcgQ2VudHJlIGZvciBHb25vcnJob2VhIGFuZCBvdGhlciBT
ZXh1YWxseSBUcmFuc21pdHRlZCBJbmZlY3Rpb25zLCBOYXRpb25hbCBSZWZlcmVuY2UgTGFib3Jh
dG9yeSBmb3IgUGF0aG9nZW5pYyBOZWlzc2VyaWEsIERlcGFydG1lbnQgb2YgTGFib3JhdG9yeSBN
ZWRpY2luZSwgQ2xpbmljYWwgTWljcm9iaW9sb2d5LCBGYWN1bHR5IG9mIE1lZGljaW5lIGFuZCBI
ZWFsdGgsIE9yZWJybyBVbml2ZXJzaXR5LCBPcmVicm8sIFN3ZWRlbiBtYWdudXMudW5lbW9AcmVn
aW9ub3JlYnJvbGFuLnNlLiYjeEQ7V0hPIENvbGxhYm9yYXRpbmcgQ2VudHJlIGZvciBHb25vcnJo
b2VhIGFuZCBvdGhlciBTZXh1YWxseSBUcmFuc21pdHRlZCBJbmZlY3Rpb25zLCBOYXRpb25hbCBS
ZWZlcmVuY2UgTGFib3JhdG9yeSBmb3IgUGF0aG9nZW5pYyBOZWlzc2VyaWEsIERlcGFydG1lbnQg
b2YgTGFib3JhdG9yeSBNZWRpY2luZSwgQ2xpbmljYWwgTWljcm9iaW9sb2d5LCBGYWN1bHR5IG9m
IE1lZGljaW5lIGFuZCBIZWFsdGgsIE9yZWJybyBVbml2ZXJzaXR5LCBPcmVicm8sIFN3ZWRlbi4m
I3hEO1BhdGhvZ2VuIEdlbm9taWNzLCBUaGUgV2VsbGNvbWUgVHJ1c3QgU2FuZ2VyIEluc3RpdHV0
ZSwgV2VsbGNvbWUgVHJ1c3QgR2Vub21lIENhbXB1cywgQ2FtYnJpZGdlc2hpcmUsIFVLLiYjeEQ7
RGVwYXJ0bWVudCBvZiBJbW11bm9sb2d5IGFuZCBJbmZlY3Rpb3VzIERpc2Vhc2VzLCBIYXJ2YXJk
IFQuSC4gQ2hhbiBTY2hvb2wgb2YgUHVibGljIEhlYWx0aCwgQm9zdG9uLCBNQSwgVVNBLiYjeEQ7
RGl2aXNpb24gb2YgSW5mZWN0aW91cyBEaXNlYXNlcywgQnJpZ2hhbSBhbmQgV29tZW4mYXBvcztz
IEhvc3BpdGFsLCBIYXJ2YXJkIE1lZGljYWwgU2Nob29sLCBCb3N0b24sIE1BLCBVU0EuJiN4RDtE
ZXBhcnRtZW50IG9mIEJhY3RlcmlvbG9neSBJLCBOYXRpb25hbCBJbnN0aXR1dGUgb2YgSW5mZWN0
aW91cyBEaXNlYXNlcywgVG9reW8sIEphcGFuLiYjeEQ7V0hPIENvbGxhYm9yYXRpbmcgQ2VudHJl
IGZvciBTZXh1YWxseSBUcmFuc21pdHRlZCBEaXNlYXNlcywgRGVwYXJ0bWVudCBvZiBNaWNyb2Jp
b2xvZ3ksIFNvdXRoIEVhc3Rlcm4gQXJlYSBMYWJvcmF0b3J5IFNlcnZpY2VzLCBUaGUgUHJpbmNl
IG9mIFdhbGVzIEhvc3BpdGFsLCBSYW5kd2ljaywgU3lkbmV5LCBBdXN0cmFsaWEuJiN4RDtEZXBh
cnRtZW50IG9mIFBoYXJtYWNldXRpY2FsIFNjaWVuY2VzLCBDb2xsZWdlIG9mIFBoYXJtYWN5LCBP
cmVnb24gU3RhdGUgVW5pdmVyc2l0eSwgQ29ydmFsbGlzLCBPUiwgVVNBLiYjeEQ7RGVwYXJ0bWVu
dCBvZiBSZXByb2R1Y3RpdmUgSGVhbHRoIGFuZCBSZXNlYXJjaCwgV29ybGQgSGVhbHRoIE9yZ2Fu
aXphdGlvbiwgR2VuZXZhLCBTd2l0emVybGFuZC48L2F1dGgtYWRkcmVzcz48dGl0bGVzPjx0aXRs
ZT5UaGUgbm92ZWwgMjAxNiBXSE8gTmVpc3NlcmlhIGdvbm9ycmhvZWFlIHJlZmVyZW5jZSBzdHJh
aW5zIGZvciBnbG9iYWwgcXVhbGl0eSBhc3N1cmFuY2Ugb2YgbGFib3JhdG9yeSBpbnZlc3RpZ2F0
aW9uczogcGhlbm90eXBpYywgZ2VuZXRpYyBhbmQgcmVmZXJlbmNlIGdlbm9tZSBjaGFyYWN0ZXJp
emF0aW9uPC90aXRsZT48c2Vjb25kYXJ5LXRpdGxlPkogQW50aW1pY3JvYiBDaGVtb3RoZXI8L3Nl
Y29uZGFyeS10aXRsZT48L3RpdGxlcz48cGVyaW9kaWNhbD48ZnVsbC10aXRsZT5KIEFudGltaWNy
b2IgQ2hlbW90aGVyPC9mdWxsLXRpdGxlPjwvcGVyaW9kaWNhbD48cGFnZXM+MzA5Ni0zMTA4PC9w
YWdlcz48dm9sdW1lPjcxPC92b2x1bWU+PG51bWJlcj4xMTwvbnVtYmVyPjxrZXl3b3Jkcz48a2V5
d29yZD5BbnRpLUJhY3RlcmlhbCBBZ2VudHMvKnBoYXJtYWNvbG9neTwva2V5d29yZD48a2V5d29y
ZD5HZW5lcywgQmFjdGVyaWFsPC9rZXl3b3JkPjxrZXl3b3JkPkdlbm9tZSwgQmFjdGVyaWFsPC9r
ZXl3b3JkPjxrZXl3b3JkPkdlbm90eXBlPC9rZXl3b3JkPjxrZXl3b3JkPkdvbm9ycmhlYS8qbWlj
cm9iaW9sb2d5PC9rZXl3b3JkPjxrZXl3b3JkPkh1bWFuczwva2V5d29yZD48a2V5d29yZD5NaWNy
b2JpYWwgU2Vuc2l0aXZpdHkgVGVzdHMvKnN0YW5kYXJkczwva2V5d29yZD48a2V5d29yZD5Nb2xl
Y3VsYXIgVHlwaW5nPC9rZXl3b3JkPjxrZXl3b3JkPk5laXNzZXJpYSBnb25vcnJob2VhZS8qZHJ1
ZyBlZmZlY3RzL2dlbmV0aWNzL3BoeXNpb2xvZ3k8L2tleXdvcmQ+PGtleXdvcmQ+UGxhc21pZHMv
YW5hbHlzaXM8L2tleXdvcmQ+PGtleXdvcmQ+UXVhbGl0eSBBc3N1cmFuY2UsIEhlYWx0aCBDYXJl
PC9rZXl3b3JkPjxrZXl3b3JkPipSZWZlcmVuY2UgU3RhbmRhcmRzPC9rZXl3b3JkPjxrZXl3b3Jk
PlNlcm9ncm91cDwva2V5d29yZD48L2tleXdvcmRzPjxkYXRlcz48eWVhcj4yMDE2PC95ZWFyPjxw
dWItZGF0ZXM+PGRhdGU+Tm92PC9kYXRlPjwvcHViLWRhdGVzPjwvZGF0ZXM+PGlzYm4+MTQ2MC0y
MDkxIChFbGVjdHJvbmljKSYjeEQ7MDMwNS03NDUzIChMaW5raW5nKTwvaXNibj48YWNjZXNzaW9u
LW51bT4yNzQzMjYwMjwvYWNjZXNzaW9uLW51bT48dXJscz48cmVsYXRlZC11cmxzPjx1cmw+aHR0
cHM6Ly93d3cubmNiaS5ubG0ubmloLmdvdi9wdWJtZWQvMjc0MzI2MDI8L3VybD48L3JlbGF0ZWQt
dXJscz48L3VybHM+PGN1c3RvbTI+UE1DNTA3OTI5OTwvY3VzdG9tMj48ZWxlY3Ryb25pYy1yZXNv
dXJjZS1udW0+MTAuMTA5My9qYWMvZGt3Mjg4PC9lbGVjdHJvbmljLXJlc291cmNlLW51bT48L3Jl
Y29yZD48L0NpdGU+PENpdGU+PEF1dGhvcj5VZWhhcmE8L0F1dGhvcj48WWVhcj4yMDExPC9ZZWFy
PjxSZWNOdW0+NTwvUmVjTnVtPjxyZWNvcmQ+PHJlYy1udW1iZXI+NTwvcmVjLW51bWJlcj48Zm9y
ZWlnbi1rZXlzPjxrZXkgYXBwPSJFTiIgZGItaWQ9ImQyYWZ6MmF6NXhwYTB1ZXMycjd2djl3MmFy
MGV0d3IyMnI1ZiIgdGltZXN0YW1wPSIxNTM3MjE2ODg1Ij41PC9rZXk+PC9mb3JlaWduLWtleXM+
PHJlZi10eXBlIG5hbWU9IkpvdXJuYWwgQXJ0aWNsZSI+MTc8L3JlZi10eXBlPjxjb250cmlidXRv
cnM+PGF1dGhvcnM+PGF1dGhvcj5VZWhhcmEsIEEuIEEuPC9hdXRob3I+PGF1dGhvcj5BbW9yaW4s
IEUuIEwuPC9hdXRob3I+PGF1dGhvcj5GZXJyZWlyYSBNZGUsIEYuPC9hdXRob3I+PGF1dGhvcj5B
bmRyYWRlLCBDLiBGLjwvYXV0aG9yPjxhdXRob3I+Q2xlbWVudGlubywgTS4gQi48L2F1dGhvcj48
YXV0aG9yPmRlIEZpbGlwcGlzLCBJLjwvYXV0aG9yPjxhdXRob3I+TmV2ZXMsIEYuIFAuPC9hdXRo
b3I+PGF1dGhvcj5QaW50byBUZGUsIEMuPC9hdXRob3I+PGF1dGhvcj5UZWl4ZWlyYSwgTC4gTS48
L2F1dGhvcj48YXV0aG9yPkdpYW1iaWFnaS1EZW1hcnZhbCwgTS48L2F1dGhvcj48YXV0aG9yPkZy
YWNhbGFuenphLCBTLiBFLjwvYXV0aG9yPjwvYXV0aG9ycz48L2NvbnRyaWJ1dG9ycz48YXV0aC1h
ZGRyZXNzPkluc3RpdHV0byBkZSBNaWNyb2Jpb2xvZ2lhIFBhdWxvIGRlIEdvZXMvVUZSSiwgQ2Vu
dHJvIGRlIENpZW5jaWFzIGRhIFNhdWRlLCBCbG9jbyBJLCBJbGhhIGRvIEZ1bmRhbywgUmlvIGRl
IEphbmVpcm8gMjE5NDEtNTkwLCBCcmF6aWwuPC9hdXRoLWFkZHJlc3M+PHRpdGxlcz48dGl0bGU+
TW9sZWN1bGFyIGNoYXJhY3Rlcml6YXRpb24gb2YgcXVpbm9sb25lLXJlc2lzdGFudCBOZWlzc2Vy
aWEgZ29ub3JyaG9lYWUgaXNvbGF0ZXMgZnJvbSBCcmF6aWw8L3RpdGxlPjxzZWNvbmRhcnktdGl0
bGU+SiBDbGluIE1pY3JvYmlvbDwvc2Vjb25kYXJ5LXRpdGxlPjwvdGl0bGVzPjxwZXJpb2RpY2Fs
PjxmdWxsLXRpdGxlPkogQ2xpbiBNaWNyb2Jpb2w8L2Z1bGwtdGl0bGU+PC9wZXJpb2RpY2FsPjxw
YWdlcz40MjA4LTEyPC9wYWdlcz48dm9sdW1lPjQ5PC92b2x1bWU+PG51bWJlcj4xMjwvbnVtYmVy
PjxrZXl3b3Jkcz48a2V5d29yZD5BbWlubyBBY2lkIFN1YnN0aXR1dGlvbjwva2V5d29yZD48a2V5
d29yZD5BbnRpLUJhY3RlcmlhbCBBZ2VudHMvKnBoYXJtYWNvbG9neTwva2V5d29yZD48a2V5d29y
ZD5CcmF6aWwvZXBpZGVtaW9sb2d5PC9rZXl3b3JkPjxrZXl3b3JkPkNsdXN0ZXIgQW5hbHlzaXM8
L2tleXdvcmQ+PGtleXdvcmQ+RE5BIEd5cmFzZS9nZW5ldGljczwva2V5d29yZD48a2V5d29yZD5E
TkEgVG9wb2lzb21lcmFzZSBJVi9nZW5ldGljczwva2V5d29yZD48a2V5d29yZD5ETkEsIEJhY3Rl
cmlhbC9nZW5ldGljczwva2V5d29yZD48a2V5d29yZD4qRHJ1ZyBSZXNpc3RhbmNlLCBCYWN0ZXJp
YWw8L2tleXdvcmQ+PGtleXdvcmQ+RWxlY3Ryb3Bob3Jlc2lzLCBHZWwsIFB1bHNlZC1GaWVsZDwv
a2V5d29yZD48a2V5d29yZD5HZW5vdHlwZTwva2V5d29yZD48a2V5d29yZD5Hb25vcnJoZWEvKmVw
aWRlbWlvbG9neS8qbWljcm9iaW9sb2d5PC9rZXl3b3JkPjxrZXl3b3JkPkh1bWFuczwva2V5d29y
ZD48a2V5d29yZD5NaWNyb2JpYWwgU2Vuc2l0aXZpdHkgVGVzdHM8L2tleXdvcmQ+PGtleXdvcmQ+
TW9sZWN1bGFyIEVwaWRlbWlvbG9neTwva2V5d29yZD48a2V5d29yZD5Nb2xlY3VsYXIgVHlwaW5n
PC9rZXl3b3JkPjxrZXl3b3JkPk11dGF0aW9uLCBNaXNzZW5zZTwva2V5d29yZD48a2V5d29yZD5O
ZWlzc2VyaWEgZ29ub3JyaG9lYWUvKmRydWcgZWZmZWN0cy9nZW5ldGljcy9pc29sYXRpb24gJmFt
cDsgcHVyaWZpY2F0aW9uL3BoeXNpb2xvZ3k8L2tleXdvcmQ+PGtleXdvcmQ+UXVpbm9sb25lcy8q
cGhhcm1hY29sb2d5PC9rZXl3b3JkPjwva2V5d29yZHM+PGRhdGVzPjx5ZWFyPjIwMTE8L3llYXI+
PHB1Yi1kYXRlcz48ZGF0ZT5EZWM8L2RhdGU+PC9wdWItZGF0ZXM+PC9kYXRlcz48aXNibj4xMDk4
LTY2MFggKEVsZWN0cm9uaWMpJiN4RDswMDk1LTExMzcgKExpbmtpbmcpPC9pc2JuPjxhY2Nlc3Np
b24tbnVtPjIxOTc2NzYzPC9hY2Nlc3Npb24tbnVtPjx1cmxzPjxyZWxhdGVkLXVybHM+PHVybD5o
dHRwczovL3d3dy5uY2JpLm5sbS5uaWguZ292L3B1Ym1lZC8yMTk3Njc2MzwvdXJsPjwvcmVsYXRl
ZC11cmxzPjwvdXJscz48Y3VzdG9tMj5QTUMzMjMyOTc4PC9jdXN0b20yPjxlbGVjdHJvbmljLXJl
c291cmNlLW51bT4xMC4xMTI4L0pDTS4wMTE3NS0xMTwvZWxlY3Ryb25pYy1yZXNvdXJjZS1udW0+
PC9yZWNvcmQ+PC9DaXRlPjxDaXRlPjxBdXRob3I+VHJlZXM8L0F1dGhvcj48WWVhcj4xOTk4PC9Z
ZWFyPjxSZWNOdW0+MTI8L1JlY051bT48cmVjb3JkPjxyZWMtbnVtYmVyPjEyPC9yZWMtbnVtYmVy
Pjxmb3JlaWduLWtleXM+PGtleSBhcHA9IkVOIiBkYi1pZD0iZDJhZnoyYXo1eHBhMHVlczJyN3Z2
OXcyYXIwZXR3cjIycjVmIiB0aW1lc3RhbXA9IjE1MzcyMTkwNDAiPjEyPC9rZXk+PC9mb3JlaWdu
LWtleXM+PHJlZi10eXBlIG5hbWU9IkpvdXJuYWwgQXJ0aWNsZSI+MTc8L3JlZi10eXBlPjxjb250
cmlidXRvcnM+PGF1dGhvcnM+PGF1dGhvcj5UcmVlcywgRC4gTC48L2F1dGhvcj48YXV0aG9yPlNh
bmR1bCwgQS4gTC48L2F1dGhvcj48YXV0aG9yPldoaXR0aW5ndG9uLCBXLiBMLjwvYXV0aG9yPjxh
dXRob3I+S25hcHAsIEouIFMuPC9hdXRob3I+PC9hdXRob3JzPjwvY29udHJpYnV0b3JzPjxhdXRo
LWFkZHJlc3M+RGl2aXNpb24gb2YgQUlEUywgU1RELCBhbmQgVEIgTGFib3JhdG9yeSBSZXNlYXJj
aCwgTmF0aW9uYWwgQ2VudGVyIGZvciBJbmZlY3Rpb3VzIERpc2Vhc2VzLCBDZW50ZXJzIGZvciBE
aXNlYXNlIENvbnRyb2wgYW5kIFByZXZlbnRpb24sIEF0bGFudGEsIEdlb3JnaWEgMzAzMzMsIFVT
QS48L2F1dGgtYWRkcmVzcz48dGl0bGVzPjx0aXRsZT5JZGVudGlmaWNhdGlvbiBvZiBub3ZlbCBt
dXRhdGlvbiBwYXR0ZXJucyBpbiB0aGUgcGFyQyBnZW5lIG9mIGNpcHJvZmxveGFjaW4tcmVzaXN0
YW50IGlzb2xhdGVzIG9mIE5laXNzZXJpYSBnb25vcnJob2VhZTwvdGl0bGU+PHNlY29uZGFyeS10
aXRsZT5BbnRpbWljcm9iIEFnZW50cyBDaGVtb3RoZXI8L3NlY29uZGFyeS10aXRsZT48L3RpdGxl
cz48cGVyaW9kaWNhbD48ZnVsbC10aXRsZT5BbnRpbWljcm9iIEFnZW50cyBDaGVtb3RoZXI8L2Z1
bGwtdGl0bGU+PC9wZXJpb2RpY2FsPjxwYWdlcz4yMTAzLTU8L3BhZ2VzPjx2b2x1bWU+NDI8L3Zv
bHVtZT48bnVtYmVyPjg8L251bWJlcj48a2V5d29yZHM+PGtleXdvcmQ+QW50aS1JbmZlY3RpdmUg
QWdlbnRzLypwaGFybWFjb2xvZ3k8L2tleXdvcmQ+PGtleXdvcmQ+Q2lwcm9mbG94YWNpbi8qcGhh
cm1hY29sb2d5PC9rZXl3b3JkPjxrZXl3b3JkPkROQSBUb3BvaXNvbWVyYXNlIElWPC9rZXl3b3Jk
PjxrZXl3b3JkPkROQSBUb3BvaXNvbWVyYXNlcywgVHlwZSBJSS8qZ2VuZXRpY3M8L2tleXdvcmQ+
PGtleXdvcmQ+RmVtYWxlPC9rZXl3b3JkPjxrZXl3b3JkPipHZW5lcywgQmFjdGVyaWFsPC9rZXl3
b3JkPjxrZXl3b3JkPkh1bWFuczwva2V5d29yZD48a2V5d29yZD4qTXV0YXRpb248L2tleXdvcmQ+
PGtleXdvcmQ+TmVpc3NlcmlhIGdvbm9ycmhvZWFlL2RydWcgZWZmZWN0cy8qZ2VuZXRpY3M8L2tl
eXdvcmQ+PGtleXdvcmQ+UG9seW1lcmFzZSBDaGFpbiBSZWFjdGlvbjwva2V5d29yZD48L2tleXdv
cmRzPjxkYXRlcz48eWVhcj4xOTk4PC95ZWFyPjxwdWItZGF0ZXM+PGRhdGU+QXVnPC9kYXRlPjwv
cHViLWRhdGVzPjwvZGF0ZXM+PGlzYm4+MDA2Ni00ODA0IChQcmludCkmI3hEOzAwNjYtNDgwNCAo
TGlua2luZyk8L2lzYm4+PGFjY2Vzc2lvbi1udW0+OTY4NzQxNDwvYWNjZXNzaW9uLW51bT48dXJs
cz48cmVsYXRlZC11cmxzPjx1cmw+aHR0cHM6Ly93d3cubmNiaS5ubG0ubmloLmdvdi9wdWJtZWQv
OTY4NzQxNDwvdXJsPjwvcmVsYXRlZC11cmxzPjwvdXJscz48Y3VzdG9tMj5QTUMxMDU4NzI8L2N1
c3RvbTI+PC9yZWNvcmQ+PC9DaXRlPjwvRW5kTm90ZT5=
</w:fldData>
              </w:fldChar>
            </w:r>
            <w:r w:rsidR="00143DC1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="00143DC1">
              <w:rPr>
                <w:rFonts w:ascii="Arial" w:hAnsi="Arial" w:cs="Arial"/>
                <w:sz w:val="16"/>
                <w:szCs w:val="16"/>
              </w:rPr>
            </w:r>
            <w:r w:rsidR="00143DC1">
              <w:rPr>
                <w:rFonts w:ascii="Arial" w:hAnsi="Arial" w:cs="Arial"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="00143DC1">
              <w:rPr>
                <w:rFonts w:ascii="Arial" w:hAnsi="Arial" w:cs="Arial"/>
                <w:noProof/>
                <w:sz w:val="16"/>
                <w:szCs w:val="16"/>
              </w:rPr>
              <w:t>(2-5)</w:t>
            </w:r>
            <w:r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12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422963" w14:textId="77777777" w:rsidR="00E00A22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00A22" w14:paraId="4257524E" w14:textId="77777777" w:rsidTr="009134D4">
        <w:trPr>
          <w:trHeight w:val="233"/>
        </w:trPr>
        <w:tc>
          <w:tcPr>
            <w:tcW w:w="1172" w:type="dxa"/>
            <w:vMerge w:val="restart"/>
            <w:tcBorders>
              <w:bottom w:val="single" w:sz="4" w:space="0" w:color="auto"/>
            </w:tcBorders>
            <w:vAlign w:val="center"/>
          </w:tcPr>
          <w:p w14:paraId="6270DD3A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Aggregate GC dataset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1EE3ECF0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05782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DE1B4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CA0AE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100C2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AF8A7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5FBD9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912E9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0F9970E6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FD5620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53DDD0A8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9A9E5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9BA2DC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7.5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7A022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6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1B279F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6.4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FE287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F62288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4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73B8B234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</w:rPr>
              <w:br/>
              <w:t>(0.1%)</w:t>
            </w:r>
          </w:p>
        </w:tc>
      </w:tr>
      <w:tr w:rsidR="00E00A22" w14:paraId="2B9A6DD0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8CF2B6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1647EAB7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04239A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9D6C2D5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EFD30D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24731D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9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0501CD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C6F10C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BE2EC91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43288E61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3970F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1376F3C4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726D75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7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1DE17BE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5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0419FA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7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095A18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7.2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762A12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.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DCDC26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4.2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9A75304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1%)</w:t>
            </w:r>
          </w:p>
        </w:tc>
      </w:tr>
      <w:tr w:rsidR="00E00A22" w:rsidRPr="0035116D" w14:paraId="4648A2C6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AF57C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1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21D84C26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EE06D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88AF4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DB8525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3AC80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1180C14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294582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007620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:rsidRPr="0035116D" w14:paraId="1BD6DD9E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965E9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76E78FA1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7E1A9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CCEB32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0BB9DA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89C22C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8EE0F17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FC5E26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8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58BB621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:rsidRPr="0035116D" w14:paraId="33EBC2CA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0B0C5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3E8A3C26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8325BB0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EF45FA2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005848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EB9C4C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7BEAD56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90C61B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0D2FB3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:rsidRPr="0035116D" w14:paraId="012C064A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C9446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6FF139E9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447A2D9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B3F1469" w14:textId="77777777" w:rsidR="00E00A22" w:rsidRPr="00FA538C" w:rsidRDefault="00E00A22" w:rsidP="009134D4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7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DFEAEC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0E82D4D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C2C14D2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227988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5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4133D85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083E0799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9F8BD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60C81272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8960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21C28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3058E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0A2E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6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05C50A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65040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58298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042AAE67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62D1B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3DED4B50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6F021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7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4B132B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2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CF4171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.2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B276B9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25707DF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0FD5E09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.8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B14B32E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78119149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14BDA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3977F15E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497370B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.2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CB75CC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8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516FA27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42B7F35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6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6000B9B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6ACA047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31A03D3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5F8F6391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FA357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6E2A2A54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A6BDA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8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C72B5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7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D6FA8E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.2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56F1C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1.5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86311E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2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70CD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.8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554045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5BB50B77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B9CFA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5BF1DA7E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57EC0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07146D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A7567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ABF36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A5CC3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979E3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9C7EB1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4B1C556A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85B2CA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6328D210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00F921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8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0656EB9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6.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E55A9A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.7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759CAC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4.2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AC4F1B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7A910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3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91AFB01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%)</w:t>
            </w:r>
          </w:p>
        </w:tc>
      </w:tr>
      <w:tr w:rsidR="00E00A22" w14:paraId="372C544C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05AD9C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09E1F4F2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C7E8F0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41D256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E2F226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1148B31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1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2D0B9775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30BE210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09059B8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%)</w:t>
            </w:r>
          </w:p>
        </w:tc>
      </w:tr>
      <w:tr w:rsidR="00E00A22" w14:paraId="266BC776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AC1AD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tcBorders>
              <w:bottom w:val="single" w:sz="4" w:space="0" w:color="auto"/>
            </w:tcBorders>
            <w:vAlign w:val="center"/>
          </w:tcPr>
          <w:p w14:paraId="43D4CA10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5894D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9.7%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252CB74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8.9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408B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4.9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DE493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86.7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AA9D04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%)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566F7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4%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FF910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0.5%)</w:t>
            </w:r>
          </w:p>
        </w:tc>
      </w:tr>
      <w:tr w:rsidR="00E00A22" w14:paraId="383F674D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FAE65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2D6218D5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5F697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5CC129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6B02B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353B82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CCF800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53028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9599F0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68CDE306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6ACA03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62D4DB82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AF6055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4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B37786D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90.1</w:t>
            </w: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A13D2A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5.0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586120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79.2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36EBF48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AAD091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.0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B42B2B1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%)</w:t>
            </w:r>
          </w:p>
        </w:tc>
      </w:tr>
      <w:tr w:rsidR="00E00A22" w14:paraId="3F722266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8B5C42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265F2C37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C30047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927EB79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B815B2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C937522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001848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544F29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11BB81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4CFB9179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E66F1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0FDFF4C2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DBD7BB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93FC8AA" w14:textId="77777777" w:rsidR="00E00A22" w:rsidRPr="00EC00E5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EC00E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3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F01E98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7692D6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9005D6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E0D0C9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5A8EF92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%)</w:t>
            </w:r>
          </w:p>
        </w:tc>
      </w:tr>
      <w:tr w:rsidR="00E00A22" w14:paraId="0D53109C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8BC33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6C28EA49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8B0D2B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2910C1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18A15E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9769A8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612161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EE548EE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D2B9DD6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362ADFB9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0D982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099529D8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A73003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1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8DCE38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D126552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5C5F77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3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6B39A06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328B37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8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B78D909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387FCC03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D5918D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0D3DA3CB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0C166D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693BDA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CE0285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E78FFB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2F7662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3816A90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5E661A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50D9DFAC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C25D64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5085980C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3026F29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34F90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8422C2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DA5A1C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6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63B0FB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2D634C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9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B3553D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188FA30D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66B382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6C015CE3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B55686E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693F01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46EA20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34AFA8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79DCE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41CEEFA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508AADC" w14:textId="77777777" w:rsidR="00E00A22" w:rsidRPr="00FA538C" w:rsidRDefault="00E00A22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167BEC39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ED721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0C3FE9AE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AF45FC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C0B052C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DD2457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6BF05C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3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94E45B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AD558D1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5BD33E1" w14:textId="77777777" w:rsidR="00E00A22" w:rsidRPr="00FA538C" w:rsidRDefault="00E00A22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1E0007E8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20400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53003DCE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B4FDE7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5215E11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C68AD6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6D1534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773FB1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773B130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C615B7F" w14:textId="77777777" w:rsidR="00E00A22" w:rsidRPr="00FA538C" w:rsidRDefault="00E00A22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5C0D42AC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C10EC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5561E5B4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27B61E8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10BE26B8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9E0161E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4BD5C5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3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7F8CF8A1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E2B3611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AC61480" w14:textId="77777777" w:rsidR="00E00A22" w:rsidRPr="00FA538C" w:rsidRDefault="00E00A22" w:rsidP="009134D4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6F9CBF9E" w14:textId="77777777" w:rsidTr="009134D4">
        <w:trPr>
          <w:trHeight w:val="210"/>
        </w:trPr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3A7F7" w14:textId="77777777" w:rsidR="00E00A22" w:rsidRPr="00A0165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7</w:t>
            </w:r>
          </w:p>
        </w:tc>
        <w:tc>
          <w:tcPr>
            <w:tcW w:w="1438" w:type="dxa"/>
            <w:tcBorders>
              <w:top w:val="single" w:sz="4" w:space="0" w:color="auto"/>
            </w:tcBorders>
            <w:vAlign w:val="center"/>
          </w:tcPr>
          <w:p w14:paraId="040F5C4A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54472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3A1C2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55CE9E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EE458D0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302676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740634B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C2E19B3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70CFC7A1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FF733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416B4175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632D4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EUCAST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4ABB0EED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6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053889B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65090A39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6DA227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8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96A2A4C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8E5560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7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12197F8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7416E10A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A50B7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  <w:vAlign w:val="center"/>
          </w:tcPr>
          <w:p w14:paraId="6867659A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 (CLSI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61B1BF27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)</w:t>
            </w:r>
          </w:p>
        </w:tc>
        <w:tc>
          <w:tcPr>
            <w:tcW w:w="1080" w:type="dxa"/>
            <w:shd w:val="clear" w:color="auto" w:fill="auto"/>
            <w:vAlign w:val="bottom"/>
          </w:tcPr>
          <w:p w14:paraId="7AFF1ED2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284E4E75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5F24B532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1E481F13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shd w:val="clear" w:color="auto" w:fill="auto"/>
            <w:vAlign w:val="bottom"/>
          </w:tcPr>
          <w:p w14:paraId="4FDCE28F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7EC6CCD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  <w:tr w:rsidR="00E00A22" w14:paraId="7406FEEB" w14:textId="77777777" w:rsidTr="009134D4">
        <w:trPr>
          <w:trHeight w:val="210"/>
        </w:trPr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C44468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38" w:type="dxa"/>
            <w:tcBorders>
              <w:bottom w:val="single" w:sz="12" w:space="0" w:color="auto"/>
            </w:tcBorders>
            <w:vAlign w:val="center"/>
          </w:tcPr>
          <w:p w14:paraId="0081025B" w14:textId="77777777" w:rsidR="00E00A22" w:rsidRPr="00632D44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 (CLSI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04415D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F074042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439174A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9%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2D3F60B4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38.1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%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736DA5AA" w14:textId="77777777" w:rsidR="00E00A22" w:rsidRPr="00FA538C" w:rsidRDefault="00E00A22" w:rsidP="009134D4">
            <w:pPr>
              <w:rPr>
                <w:rFonts w:ascii="Arial" w:hAnsi="Arial" w:cs="Arial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0796783" w14:textId="77777777" w:rsidR="00E00A22" w:rsidRPr="00FA538C" w:rsidRDefault="00E00A22" w:rsidP="009134D4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.1%)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5C84F710" w14:textId="77777777" w:rsidR="00E00A22" w:rsidRPr="00FA538C" w:rsidRDefault="00E00A22" w:rsidP="009134D4">
            <w:pP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br/>
              <w:t>(</w:t>
            </w:r>
            <w:r w:rsidRPr="00FA538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%)</w:t>
            </w:r>
          </w:p>
        </w:tc>
      </w:tr>
    </w:tbl>
    <w:p w14:paraId="4B6E82F8" w14:textId="77777777" w:rsidR="00E00A22" w:rsidRDefault="00E00A22" w:rsidP="00E00A22">
      <w:pPr>
        <w:rPr>
          <w:rFonts w:ascii="Arial" w:hAnsi="Arial" w:cs="Arial"/>
        </w:rPr>
      </w:pPr>
      <w:r>
        <w:rPr>
          <w:rFonts w:ascii="Arial" w:hAnsi="Arial" w:cs="Arial"/>
        </w:rPr>
        <w:t>NS, non-susceptible; S, susceptible</w:t>
      </w:r>
    </w:p>
    <w:p w14:paraId="69A338D6" w14:textId="5DF9E6BF" w:rsidR="00E00A22" w:rsidRDefault="00E00A22" w:rsidP="00E00A22">
      <w:pPr>
        <w:rPr>
          <w:rFonts w:ascii="Arial" w:hAnsi="Arial" w:cs="Arial"/>
          <w:sz w:val="16"/>
          <w:szCs w:val="16"/>
        </w:rPr>
      </w:pPr>
      <w:proofErr w:type="spellStart"/>
      <w:r w:rsidRPr="00624CCA">
        <w:rPr>
          <w:rFonts w:ascii="Arial" w:hAnsi="Arial" w:cs="Arial"/>
          <w:i/>
        </w:rPr>
        <w:t>norM</w:t>
      </w:r>
      <w:proofErr w:type="spellEnd"/>
      <w:r>
        <w:rPr>
          <w:rFonts w:ascii="Arial" w:hAnsi="Arial" w:cs="Arial"/>
        </w:rPr>
        <w:t xml:space="preserve"> T-35C promoter mutation </w:t>
      </w:r>
      <w:r w:rsidRPr="007A00B7">
        <w:rPr>
          <w:rFonts w:ascii="Arial" w:hAnsi="Arial" w:cs="Arial"/>
        </w:rPr>
        <w:fldChar w:fldCharType="begin"/>
      </w:r>
      <w:r w:rsidR="00143DC1">
        <w:rPr>
          <w:rFonts w:ascii="Arial" w:hAnsi="Arial" w:cs="Arial"/>
        </w:rPr>
        <w:instrText xml:space="preserve"> ADDIN EN.CITE &lt;EndNote&gt;&lt;Cite&gt;&lt;Author&gt;Rouquette-Loughlin&lt;/Author&gt;&lt;Year&gt;2003&lt;/Year&gt;&lt;RecNum&gt;11&lt;/RecNum&gt;&lt;DisplayText&gt;(6)&lt;/DisplayText&gt;&lt;record&gt;&lt;rec-number&gt;11&lt;/rec-number&gt;&lt;foreign-keys&gt;&lt;key app="EN" db-id="d2afz2az5xpa0ues2r7vv9w2ar0etwr22r5f" timestamp="1537218895"&gt;11&lt;/key&gt;&lt;/foreign-keys&gt;&lt;ref-type name="Journal Article"&gt;17&lt;/ref-type&gt;&lt;contributors&gt;&lt;authors&gt;&lt;author&gt;Rouquette-Loughlin, C.&lt;/author&gt;&lt;author&gt;Dunham, S. A.&lt;/author&gt;&lt;author&gt;Kuhn, M.&lt;/author&gt;&lt;author&gt;Balthazar, J. T.&lt;/author&gt;&lt;author&gt;Shafer, W. M.&lt;/author&gt;&lt;/authors&gt;&lt;/contributors&gt;&lt;auth-address&gt;Department of Microbiology and Immunology, Emory University School of Medicine, Atlanta, GA 30322, USA.&lt;/auth-address&gt;&lt;titles&gt;&lt;title&gt;The NorM efflux pump of Neisseria gonorrhoeae and Neisseria meningitidis recognizes antimicrobial cationic compounds&lt;/title&gt;&lt;secondary-title&gt;J Bacteriol&lt;/secondary-title&gt;&lt;/titles&gt;&lt;periodical&gt;&lt;full-title&gt;J Bacteriol&lt;/full-title&gt;&lt;/periodical&gt;&lt;pages&gt;1101-6&lt;/pages&gt;&lt;volume&gt;185&lt;/volume&gt;&lt;number&gt;3&lt;/number&gt;&lt;keywords&gt;&lt;keyword&gt;Amino Acid Sequence&lt;/keyword&gt;&lt;keyword&gt;Antiporters/analysis/chemistry/*physiology&lt;/keyword&gt;&lt;keyword&gt;*Bacterial Proteins&lt;/keyword&gt;&lt;keyword&gt;Ciprofloxacin/pharmacology&lt;/keyword&gt;&lt;keyword&gt;Drug Resistance, Multiple, Bacterial&lt;/keyword&gt;&lt;keyword&gt;Molecular Sequence Data&lt;/keyword&gt;&lt;keyword&gt;Mutation&lt;/keyword&gt;&lt;keyword&gt;Neisseria gonorrhoeae/*drug effects&lt;/keyword&gt;&lt;keyword&gt;Neisseria meningitidis/*drug effects&lt;/keyword&gt;&lt;keyword&gt;Norfloxacin/pharmacology&lt;/keyword&gt;&lt;keyword&gt;Structure-Activity Relationship&lt;/keyword&gt;&lt;keyword&gt;Transcription, Genetic&lt;/keyword&gt;&lt;/keywords&gt;&lt;dates&gt;&lt;year&gt;2003&lt;/year&gt;&lt;pub-dates&gt;&lt;date&gt;Feb&lt;/date&gt;&lt;/pub-dates&gt;&lt;/dates&gt;&lt;isbn&gt;0021-9193 (Print)&amp;#xD;0021-9193 (Linking)&lt;/isbn&gt;&lt;accession-num&gt;12533487&lt;/accession-num&gt;&lt;urls&gt;&lt;related-urls&gt;&lt;url&gt;https://www.ncbi.nlm.nih.gov/pubmed/12533487&lt;/url&gt;&lt;/related-urls&gt;&lt;/urls&gt;&lt;custom2&gt;PMC142806&lt;/custom2&gt;&lt;/record&gt;&lt;/Cite&gt;&lt;/EndNote&gt;</w:instrText>
      </w:r>
      <w:r w:rsidRPr="007A00B7">
        <w:rPr>
          <w:rFonts w:ascii="Arial" w:hAnsi="Arial" w:cs="Arial"/>
        </w:rPr>
        <w:fldChar w:fldCharType="separate"/>
      </w:r>
      <w:r w:rsidR="00143DC1">
        <w:rPr>
          <w:rFonts w:ascii="Arial" w:hAnsi="Arial" w:cs="Arial"/>
          <w:noProof/>
        </w:rPr>
        <w:t>(6)</w:t>
      </w:r>
      <w:r w:rsidRPr="007A00B7"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not present in any strain</w:t>
      </w:r>
      <w:r w:rsidRPr="007A00B7">
        <w:rPr>
          <w:rFonts w:ascii="Arial" w:hAnsi="Arial" w:cs="Arial"/>
        </w:rPr>
        <w:t>s</w:t>
      </w:r>
    </w:p>
    <w:p w14:paraId="04032388" w14:textId="77777777" w:rsidR="00143DC1" w:rsidRDefault="00143DC1"/>
    <w:p w14:paraId="690EED49" w14:textId="77777777" w:rsidR="00143DC1" w:rsidRDefault="00143DC1" w:rsidP="00143DC1">
      <w:pPr>
        <w:rPr>
          <w:rFonts w:ascii="Arial" w:hAnsi="Arial" w:cs="Arial"/>
          <w:b/>
        </w:rPr>
      </w:pPr>
      <w:r w:rsidRPr="00372CE0">
        <w:rPr>
          <w:rFonts w:ascii="Arial" w:hAnsi="Arial" w:cs="Arial"/>
          <w:b/>
        </w:rPr>
        <w:t>References:</w:t>
      </w:r>
    </w:p>
    <w:p w14:paraId="709B6FC0" w14:textId="77777777" w:rsidR="00143DC1" w:rsidRDefault="00143DC1">
      <w:bookmarkStart w:id="0" w:name="_GoBack"/>
      <w:bookmarkEnd w:id="0"/>
    </w:p>
    <w:p w14:paraId="01E5E053" w14:textId="77777777" w:rsidR="00143DC1" w:rsidRPr="00143DC1" w:rsidRDefault="00143DC1" w:rsidP="00143DC1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43DC1">
        <w:rPr>
          <w:noProof/>
        </w:rPr>
        <w:t>1.</w:t>
      </w:r>
      <w:r w:rsidRPr="00143DC1">
        <w:rPr>
          <w:noProof/>
        </w:rPr>
        <w:tab/>
        <w:t>Lindback E, Rahman M, Jalal S, Wretlind B. Mutations in gyrA, gyrB, parC, and parE in quinolone-resistant strains of Neisseria gonorrhoeae. APMIS. 2002;110(9):651-7.</w:t>
      </w:r>
    </w:p>
    <w:p w14:paraId="0A852138" w14:textId="77777777" w:rsidR="00143DC1" w:rsidRPr="00143DC1" w:rsidRDefault="00143DC1" w:rsidP="00143DC1">
      <w:pPr>
        <w:pStyle w:val="EndNoteBibliography"/>
        <w:rPr>
          <w:noProof/>
        </w:rPr>
      </w:pPr>
      <w:r w:rsidRPr="00143DC1">
        <w:rPr>
          <w:noProof/>
        </w:rPr>
        <w:t>2.</w:t>
      </w:r>
      <w:r w:rsidRPr="00143DC1">
        <w:rPr>
          <w:noProof/>
        </w:rPr>
        <w:tab/>
        <w:t>Belland RJ, Morrison SG, Ison C, Huang WM. Neisseria gonorrhoeae acquires mutations in analogous regions of gyrA and parC in fluoroquinolone-resistant isolates. Mol Microbiol. 1994;14(2):371-80.</w:t>
      </w:r>
    </w:p>
    <w:p w14:paraId="787A6090" w14:textId="77777777" w:rsidR="00143DC1" w:rsidRPr="00143DC1" w:rsidRDefault="00143DC1" w:rsidP="00143DC1">
      <w:pPr>
        <w:pStyle w:val="EndNoteBibliography"/>
        <w:rPr>
          <w:noProof/>
        </w:rPr>
      </w:pPr>
      <w:r w:rsidRPr="00143DC1">
        <w:rPr>
          <w:noProof/>
        </w:rPr>
        <w:t>3.</w:t>
      </w:r>
      <w:r w:rsidRPr="00143DC1">
        <w:rPr>
          <w:noProof/>
        </w:rPr>
        <w:tab/>
        <w:t>Unemo M, Golparian D, Sanchez-Buso L, Grad Y, Jacobsson S, Ohnishi M, et al. The novel 2016 WHO Neisseria gonorrhoeae reference strains for global quality assurance of laboratory investigations: phenotypic, genetic and reference genome characterization. J Antimicrob Chemother. 2016;71(11):3096-108.</w:t>
      </w:r>
    </w:p>
    <w:p w14:paraId="49981B4F" w14:textId="77777777" w:rsidR="00143DC1" w:rsidRPr="00143DC1" w:rsidRDefault="00143DC1" w:rsidP="00143DC1">
      <w:pPr>
        <w:pStyle w:val="EndNoteBibliography"/>
        <w:rPr>
          <w:noProof/>
        </w:rPr>
      </w:pPr>
      <w:r w:rsidRPr="00143DC1">
        <w:rPr>
          <w:noProof/>
        </w:rPr>
        <w:t>4.</w:t>
      </w:r>
      <w:r w:rsidRPr="00143DC1">
        <w:rPr>
          <w:noProof/>
        </w:rPr>
        <w:tab/>
        <w:t>Uehara AA, Amorin EL, Ferreira Mde F, Andrade CF, Clementino MB, de Filippis I, et al. Molecular characterization of quinolone-resistant Neisseria gonorrhoeae isolates from Brazil. J Clin Microbiol. 2011;49(12):4208-12.</w:t>
      </w:r>
    </w:p>
    <w:p w14:paraId="41878FE2" w14:textId="77777777" w:rsidR="00143DC1" w:rsidRPr="00143DC1" w:rsidRDefault="00143DC1" w:rsidP="00143DC1">
      <w:pPr>
        <w:pStyle w:val="EndNoteBibliography"/>
        <w:rPr>
          <w:noProof/>
        </w:rPr>
      </w:pPr>
      <w:r w:rsidRPr="00143DC1">
        <w:rPr>
          <w:noProof/>
        </w:rPr>
        <w:t>5.</w:t>
      </w:r>
      <w:r w:rsidRPr="00143DC1">
        <w:rPr>
          <w:noProof/>
        </w:rPr>
        <w:tab/>
        <w:t>Trees DL, Sandul AL, Whittington WL, Knapp JS. Identification of novel mutation patterns in the parC gene of ciprofloxacin-resistant isolates of Neisseria gonorrhoeae. Antimicrob Agents Chemother. 1998;42(8):2103-5.</w:t>
      </w:r>
    </w:p>
    <w:p w14:paraId="509E8856" w14:textId="77777777" w:rsidR="00143DC1" w:rsidRPr="00143DC1" w:rsidRDefault="00143DC1" w:rsidP="00143DC1">
      <w:pPr>
        <w:pStyle w:val="EndNoteBibliography"/>
        <w:rPr>
          <w:noProof/>
        </w:rPr>
      </w:pPr>
      <w:r w:rsidRPr="00143DC1">
        <w:rPr>
          <w:noProof/>
        </w:rPr>
        <w:t>6.</w:t>
      </w:r>
      <w:r w:rsidRPr="00143DC1">
        <w:rPr>
          <w:noProof/>
        </w:rPr>
        <w:tab/>
        <w:t>Rouquette-Loughlin C, Dunham SA, Kuhn M, Balthazar JT, Shafer WM. The NorM efflux pump of Neisseria gonorrhoeae and Neisseria meningitidis recognizes antimicrobial cationic compounds. J Bacteriol. 2003;185(3):1101-6.</w:t>
      </w:r>
    </w:p>
    <w:p w14:paraId="35C8544B" w14:textId="24D9BFC4" w:rsidR="00761B2E" w:rsidRDefault="00143DC1">
      <w:r>
        <w:fldChar w:fldCharType="end"/>
      </w:r>
    </w:p>
    <w:sectPr w:rsidR="00761B2E" w:rsidSect="00E00A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fz2az5xpa0ues2r7vv9w2ar0etwr22r5f&quot;&gt;ML&lt;record-ids&gt;&lt;item&gt;5&lt;/item&gt;&lt;item&gt;9&lt;/item&gt;&lt;item&gt;10&lt;/item&gt;&lt;item&gt;11&lt;/item&gt;&lt;item&gt;12&lt;/item&gt;&lt;item&gt;21&lt;/item&gt;&lt;/record-ids&gt;&lt;/item&gt;&lt;/Libraries&gt;"/>
  </w:docVars>
  <w:rsids>
    <w:rsidRoot w:val="00E00A22"/>
    <w:rsid w:val="00051810"/>
    <w:rsid w:val="00067E4B"/>
    <w:rsid w:val="000A7033"/>
    <w:rsid w:val="000B7637"/>
    <w:rsid w:val="000D3E2A"/>
    <w:rsid w:val="000F0F23"/>
    <w:rsid w:val="000F2952"/>
    <w:rsid w:val="00143DC1"/>
    <w:rsid w:val="001F38BB"/>
    <w:rsid w:val="002E1F59"/>
    <w:rsid w:val="003644DD"/>
    <w:rsid w:val="0050111D"/>
    <w:rsid w:val="005A2E58"/>
    <w:rsid w:val="006640F1"/>
    <w:rsid w:val="00665609"/>
    <w:rsid w:val="006916B5"/>
    <w:rsid w:val="006E64CB"/>
    <w:rsid w:val="00737E62"/>
    <w:rsid w:val="00745F8F"/>
    <w:rsid w:val="00761B2E"/>
    <w:rsid w:val="007A1764"/>
    <w:rsid w:val="008901BD"/>
    <w:rsid w:val="00916A0C"/>
    <w:rsid w:val="0097235A"/>
    <w:rsid w:val="00977711"/>
    <w:rsid w:val="00992869"/>
    <w:rsid w:val="00A1037B"/>
    <w:rsid w:val="00A82304"/>
    <w:rsid w:val="00AF1AA7"/>
    <w:rsid w:val="00B10BE0"/>
    <w:rsid w:val="00B172B0"/>
    <w:rsid w:val="00BC3DF3"/>
    <w:rsid w:val="00C11591"/>
    <w:rsid w:val="00C469FF"/>
    <w:rsid w:val="00C47334"/>
    <w:rsid w:val="00CB6DE1"/>
    <w:rsid w:val="00D40046"/>
    <w:rsid w:val="00DA4192"/>
    <w:rsid w:val="00E00A22"/>
    <w:rsid w:val="00E832DC"/>
    <w:rsid w:val="00F468A4"/>
    <w:rsid w:val="00F9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33613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0A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143DC1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143DC1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88</Words>
  <Characters>6773</Characters>
  <Application>Microsoft Macintosh Word</Application>
  <DocSecurity>0</DocSecurity>
  <Lines>56</Lines>
  <Paragraphs>15</Paragraphs>
  <ScaleCrop>false</ScaleCrop>
  <LinksUpToDate>false</LinksUpToDate>
  <CharactersWithSpaces>79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rrington</dc:creator>
  <cp:keywords/>
  <dc:description/>
  <cp:lastModifiedBy>Allison Harrington</cp:lastModifiedBy>
  <cp:revision>2</cp:revision>
  <dcterms:created xsi:type="dcterms:W3CDTF">2019-08-06T13:53:00Z</dcterms:created>
  <dcterms:modified xsi:type="dcterms:W3CDTF">2019-08-06T13:58:00Z</dcterms:modified>
</cp:coreProperties>
</file>